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2A37389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151A2FBF"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6678FA11"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2382C06A" w:rsidR="00BB3F47" w:rsidRPr="00892E17" w:rsidRDefault="004123A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615F3B85" w:rsidR="00BB3F47" w:rsidRPr="00892E17" w:rsidRDefault="0048737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2B4D88F8" w:rsidR="00BB3F47" w:rsidRPr="00892E17" w:rsidRDefault="0048737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1B919E78" w:rsidR="00BB3F47" w:rsidRPr="00892E17" w:rsidRDefault="0048737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2</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3C791705" w:rsidR="00BB3F47" w:rsidRPr="00892E17" w:rsidRDefault="0048737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5F08A5F1" w:rsidR="00BB3F47" w:rsidRPr="00892E17" w:rsidRDefault="0048737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3D5F5FA5"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43AB6DDD" w:rsidR="00BB3F47" w:rsidRPr="00892E17" w:rsidRDefault="00C73CE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22A297A5" w:rsidR="00BB3F47" w:rsidRPr="00892E17" w:rsidRDefault="00C73CE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52A05F0B" w:rsidR="00BB3F47" w:rsidRPr="00892E17" w:rsidRDefault="00C73CE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6D6B1B7C" w:rsidR="00BB3F47" w:rsidRPr="00892E17" w:rsidRDefault="00C73CE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410A52DE" w:rsidR="00BB3F47" w:rsidRPr="00892E17" w:rsidRDefault="00C73CE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071D7785" w:rsidR="00BB3F47" w:rsidRPr="00892E17" w:rsidRDefault="0048737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4419DB00" w:rsidR="00BB3F47" w:rsidRPr="00892E17" w:rsidRDefault="00C73CE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2EF36C5D" w:rsidR="00BB3F47" w:rsidRPr="00892E17" w:rsidRDefault="00C73CE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4B90EBB3" w:rsidR="00BB3F47" w:rsidRPr="00892E17" w:rsidRDefault="00C73CE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11AF098C" w:rsidR="00BB3F47" w:rsidRPr="00892E17" w:rsidRDefault="00C73CE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030DF955" w:rsidR="00BB3F47" w:rsidRPr="00892E17" w:rsidRDefault="00C73CE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bookmarkStart w:id="0" w:name="_GoBack"/>
            <w:bookmarkEnd w:id="0"/>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bl>
    <w:p w14:paraId="52E7E02C" w14:textId="04A05BEA" w:rsidR="007402F5" w:rsidRDefault="007402F5"/>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3F47"/>
    <w:rsid w:val="004123AF"/>
    <w:rsid w:val="00487373"/>
    <w:rsid w:val="00487714"/>
    <w:rsid w:val="00531DC8"/>
    <w:rsid w:val="007402F5"/>
    <w:rsid w:val="00BB3F47"/>
    <w:rsid w:val="00C73C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427</Words>
  <Characters>8140</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Microsoft account</cp:lastModifiedBy>
  <cp:revision>2</cp:revision>
  <dcterms:created xsi:type="dcterms:W3CDTF">2022-03-19T13:41:00Z</dcterms:created>
  <dcterms:modified xsi:type="dcterms:W3CDTF">2022-03-19T13:41:00Z</dcterms:modified>
</cp:coreProperties>
</file>